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9808D" w14:textId="486649F9" w:rsidR="006439C6" w:rsidRDefault="009D0A4D">
      <w:bookmarkStart w:id="0" w:name="_Hlk141277054"/>
      <w:r>
        <w:rPr>
          <w:b/>
          <w:bCs w:val="0"/>
        </w:rPr>
        <w:t xml:space="preserve">Supplementary </w:t>
      </w:r>
      <w:r w:rsidR="006439C6" w:rsidRPr="006439C6">
        <w:rPr>
          <w:b/>
          <w:bCs w:val="0"/>
        </w:rPr>
        <w:t xml:space="preserve">Table </w:t>
      </w:r>
      <w:r w:rsidR="00C03523">
        <w:rPr>
          <w:b/>
          <w:bCs w:val="0"/>
        </w:rPr>
        <w:t>4</w:t>
      </w:r>
      <w:r w:rsidR="006439C6" w:rsidRPr="006439C6">
        <w:rPr>
          <w:b/>
          <w:bCs w:val="0"/>
        </w:rPr>
        <w:t>.</w:t>
      </w:r>
      <w:r w:rsidR="006439C6">
        <w:t xml:space="preserve"> </w:t>
      </w:r>
      <w:r w:rsidR="00800D73">
        <w:t xml:space="preserve">Analysis </w:t>
      </w:r>
      <w:r w:rsidR="008E1449">
        <w:t>and s</w:t>
      </w:r>
      <w:r w:rsidR="006439C6">
        <w:t xml:space="preserve">election of MHC-II target </w:t>
      </w:r>
      <w:r w:rsidR="004864E6">
        <w:t>epitopes</w:t>
      </w:r>
      <w:r w:rsidR="006439C6">
        <w:t xml:space="preserve"> of Nf23</w:t>
      </w:r>
      <w:r w:rsidR="00374FF5">
        <w:t xml:space="preserve"> (The rows in bold show the selected epitopes).</w:t>
      </w:r>
    </w:p>
    <w:tbl>
      <w:tblPr>
        <w:tblW w:w="14112" w:type="dxa"/>
        <w:jc w:val="center"/>
        <w:tblLook w:val="04A0" w:firstRow="1" w:lastRow="0" w:firstColumn="1" w:lastColumn="0" w:noHBand="0" w:noVBand="1"/>
      </w:tblPr>
      <w:tblGrid>
        <w:gridCol w:w="2936"/>
        <w:gridCol w:w="736"/>
        <w:gridCol w:w="644"/>
        <w:gridCol w:w="2710"/>
        <w:gridCol w:w="777"/>
        <w:gridCol w:w="1470"/>
        <w:gridCol w:w="1536"/>
        <w:gridCol w:w="1109"/>
        <w:gridCol w:w="1097"/>
        <w:gridCol w:w="1097"/>
      </w:tblGrid>
      <w:tr w:rsidR="005A00AE" w:rsidRPr="006F5C6D" w14:paraId="4B2CAC81" w14:textId="53112C32" w:rsidTr="005A00AE">
        <w:trPr>
          <w:trHeight w:val="300"/>
          <w:jc w:val="center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2C117B1" w14:textId="77777777" w:rsidR="005A00AE" w:rsidRPr="005E7135" w:rsidRDefault="005A00AE" w:rsidP="006F5C6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/>
                <w:color w:val="000000"/>
                <w:kern w:val="0"/>
                <w14:ligatures w14:val="none"/>
              </w:rPr>
              <w:t>Alle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CEEC" w14:textId="77777777" w:rsidR="005A00AE" w:rsidRPr="005E7135" w:rsidRDefault="005A00AE" w:rsidP="006F5C6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/>
                <w:color w:val="000000"/>
                <w:kern w:val="0"/>
                <w14:ligatures w14:val="none"/>
              </w:rPr>
              <w:t>Start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039C" w14:textId="77777777" w:rsidR="005A00AE" w:rsidRPr="005E7135" w:rsidRDefault="005A00AE" w:rsidP="006F5C6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4347" w14:textId="77777777" w:rsidR="005A00AE" w:rsidRPr="005E7135" w:rsidRDefault="005A00AE" w:rsidP="006F5C6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/>
                <w:color w:val="000000"/>
                <w:kern w:val="0"/>
                <w14:ligatures w14:val="none"/>
              </w:rPr>
              <w:t>Peptid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B8D6" w14:textId="77777777" w:rsidR="005A00AE" w:rsidRPr="005E7135" w:rsidRDefault="005A00AE" w:rsidP="006F5C6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FE55E" w14:textId="21EE2F74" w:rsidR="005A00AE" w:rsidRPr="006F5C6D" w:rsidRDefault="005A00AE" w:rsidP="006F5C6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icity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A7B31" w14:textId="5EB1F1B1" w:rsidR="005A00AE" w:rsidRPr="006F5C6D" w:rsidRDefault="005A00AE" w:rsidP="006F5C6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/>
                <w:color w:val="000000"/>
                <w:kern w:val="0"/>
                <w14:ligatures w14:val="none"/>
              </w:rPr>
              <w:t>Allergenicit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C8019" w14:textId="063F98A8" w:rsidR="005A00AE" w:rsidRPr="006F5C6D" w:rsidRDefault="005A00AE" w:rsidP="006F5C6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/>
                <w:color w:val="000000"/>
                <w:kern w:val="0"/>
                <w14:ligatures w14:val="none"/>
              </w:rPr>
              <w:t>IFN-inducer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3945B" w14:textId="288CFB49" w:rsidR="005A00AE" w:rsidRPr="006F5C6D" w:rsidRDefault="005A00AE" w:rsidP="006F5C6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/>
                <w:color w:val="000000"/>
                <w:kern w:val="0"/>
                <w14:ligatures w14:val="none"/>
              </w:rPr>
              <w:t>IL4-inducer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D844B" w14:textId="4DB304ED" w:rsidR="005A00AE" w:rsidRPr="006F5C6D" w:rsidRDefault="005A00AE" w:rsidP="006F5C6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/>
                <w:color w:val="000000"/>
                <w:kern w:val="0"/>
                <w14:ligatures w14:val="none"/>
              </w:rPr>
              <w:t>IL10 inducers</w:t>
            </w:r>
          </w:p>
        </w:tc>
      </w:tr>
      <w:tr w:rsidR="005A00AE" w:rsidRPr="006F5C6D" w14:paraId="258FE219" w14:textId="2EEEADC1" w:rsidTr="005A00AE">
        <w:trPr>
          <w:trHeight w:val="300"/>
          <w:jc w:val="center"/>
        </w:trPr>
        <w:tc>
          <w:tcPr>
            <w:tcW w:w="2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A4A3" w14:textId="77777777" w:rsidR="005A00AE" w:rsidRPr="005E7135" w:rsidRDefault="005A00AE" w:rsidP="006F5C6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PA1*01:03/DPB1*02:0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B78B" w14:textId="77777777" w:rsidR="005A00AE" w:rsidRPr="005E7135" w:rsidRDefault="005A00AE" w:rsidP="006F5C6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F70E" w14:textId="77777777" w:rsidR="005A00AE" w:rsidRPr="005E7135" w:rsidRDefault="005A00AE" w:rsidP="006F5C6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2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D0B1" w14:textId="77777777" w:rsidR="005A00AE" w:rsidRPr="005E7135" w:rsidRDefault="005A00AE" w:rsidP="006F5C6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GMYIVFINFHNNGQD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F2D5" w14:textId="77777777" w:rsidR="005A00AE" w:rsidRPr="005E7135" w:rsidRDefault="005A00AE" w:rsidP="006F5C6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4098AB6B" w14:textId="41EF1DCB" w:rsidR="005A00AE" w:rsidRPr="006F5C6D" w:rsidRDefault="005A00AE" w:rsidP="006F5C6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0EC00CDE" w14:textId="6633335C" w:rsidR="005A00AE" w:rsidRPr="006F5C6D" w:rsidRDefault="005A00AE" w:rsidP="006F5C6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51FCDE4D" w14:textId="5B436959" w:rsidR="005A00AE" w:rsidRPr="006F5C6D" w:rsidRDefault="005A00AE" w:rsidP="006F5C6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517B8B4C" w14:textId="31044A6F" w:rsidR="005A00AE" w:rsidRPr="006F5C6D" w:rsidRDefault="005A00AE" w:rsidP="006F5C6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328F6B99" w14:textId="16F7821D" w:rsidR="005A00AE" w:rsidRPr="006F5C6D" w:rsidRDefault="005A00AE" w:rsidP="006F5C6D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</w:tr>
      <w:tr w:rsidR="005A00AE" w:rsidRPr="006F5C6D" w14:paraId="4226D37B" w14:textId="4D08BBD7" w:rsidTr="005A00AE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1BE1915B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RB1*04: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7921358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9FCF527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7855BF5E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PFLRYKATDTDHDRS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C9B7010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470" w:type="dxa"/>
            <w:vAlign w:val="center"/>
          </w:tcPr>
          <w:p w14:paraId="3EC8B1E3" w14:textId="3C030A44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201A5736" w14:textId="219E8752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43A5DCAC" w14:textId="7FC07BD6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097" w:type="dxa"/>
            <w:vAlign w:val="center"/>
          </w:tcPr>
          <w:p w14:paraId="6EEFEC96" w14:textId="4556334D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Inducer</w:t>
            </w:r>
          </w:p>
        </w:tc>
        <w:tc>
          <w:tcPr>
            <w:tcW w:w="1097" w:type="dxa"/>
            <w:vAlign w:val="center"/>
          </w:tcPr>
          <w:p w14:paraId="2C85F9D8" w14:textId="39F4EFFA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</w:tr>
      <w:tr w:rsidR="005A00AE" w:rsidRPr="00C234DD" w14:paraId="13A0E57C" w14:textId="1F33A7C0" w:rsidTr="005A00AE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668BDBF7" w14:textId="77777777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HLA-DQA1*04:01/DQB1*04: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E827B1C" w14:textId="77777777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162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EB995A0" w14:textId="77777777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176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00ADD44D" w14:textId="77777777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ASTPSSFVLHNQQDG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7B631CA" w14:textId="77777777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0.15</w:t>
            </w:r>
          </w:p>
        </w:tc>
        <w:tc>
          <w:tcPr>
            <w:tcW w:w="1470" w:type="dxa"/>
            <w:vAlign w:val="center"/>
          </w:tcPr>
          <w:p w14:paraId="763BF688" w14:textId="0D56C8BE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Antigen</w:t>
            </w:r>
          </w:p>
        </w:tc>
        <w:tc>
          <w:tcPr>
            <w:tcW w:w="1536" w:type="dxa"/>
            <w:vAlign w:val="center"/>
          </w:tcPr>
          <w:p w14:paraId="1B2A500B" w14:textId="05091486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6AA94540" w14:textId="054D95C5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Positive</w:t>
            </w:r>
          </w:p>
        </w:tc>
        <w:tc>
          <w:tcPr>
            <w:tcW w:w="1097" w:type="dxa"/>
            <w:vAlign w:val="center"/>
          </w:tcPr>
          <w:p w14:paraId="0A1C63EA" w14:textId="15C1C7B5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Non-inducer</w:t>
            </w:r>
          </w:p>
        </w:tc>
        <w:tc>
          <w:tcPr>
            <w:tcW w:w="1097" w:type="dxa"/>
            <w:vAlign w:val="center"/>
          </w:tcPr>
          <w:p w14:paraId="53DBD864" w14:textId="19420D28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Non-inducer</w:t>
            </w:r>
          </w:p>
        </w:tc>
      </w:tr>
      <w:tr w:rsidR="005A00AE" w:rsidRPr="006F5C6D" w14:paraId="201C69FD" w14:textId="5ECCD605" w:rsidTr="005A00AE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1E906F86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PA1*02:01/DPB1*01: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6131C9E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63DACAE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47167826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VPKVNSSEFAVVLT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40C1F5F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470" w:type="dxa"/>
            <w:vAlign w:val="center"/>
          </w:tcPr>
          <w:p w14:paraId="0A4364B3" w14:textId="5BAD9C82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548BB955" w14:textId="0AF5FCBA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7C2857BE" w14:textId="442D6CA0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097" w:type="dxa"/>
            <w:vAlign w:val="center"/>
          </w:tcPr>
          <w:p w14:paraId="573F9B35" w14:textId="0CE4D87C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Inducer</w:t>
            </w:r>
          </w:p>
        </w:tc>
        <w:tc>
          <w:tcPr>
            <w:tcW w:w="1097" w:type="dxa"/>
            <w:vAlign w:val="center"/>
          </w:tcPr>
          <w:p w14:paraId="64A9920C" w14:textId="6DFBE197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</w:tr>
      <w:tr w:rsidR="005A00AE" w:rsidRPr="006F5C6D" w14:paraId="3A3DD487" w14:textId="4B478408" w:rsidTr="005A00AE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D1AC6A7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PA1*01:03/DPB1*02: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743FA45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5E4D772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02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472A1AF6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TNGMYIVFINFHNNG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5593472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470" w:type="dxa"/>
            <w:vAlign w:val="center"/>
          </w:tcPr>
          <w:p w14:paraId="4559334A" w14:textId="5BF73B2D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536" w:type="dxa"/>
            <w:vAlign w:val="center"/>
          </w:tcPr>
          <w:p w14:paraId="4FF5A408" w14:textId="19ED1F59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4F2339E2" w14:textId="1DAD022E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097" w:type="dxa"/>
            <w:vAlign w:val="center"/>
          </w:tcPr>
          <w:p w14:paraId="22F1DE76" w14:textId="06D4B9C3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  <w:tc>
          <w:tcPr>
            <w:tcW w:w="1097" w:type="dxa"/>
            <w:vAlign w:val="center"/>
          </w:tcPr>
          <w:p w14:paraId="498FE5CB" w14:textId="5B682D82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</w:tr>
      <w:tr w:rsidR="005A00AE" w:rsidRPr="006F5C6D" w14:paraId="573FDCA0" w14:textId="6B0215E6" w:rsidTr="005A00AE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10F1415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QA1*01:02/DQB1*06: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A82700C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09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9117778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23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1E20FAC8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VTNSLASIPLSNGD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241895E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470" w:type="dxa"/>
            <w:vAlign w:val="center"/>
          </w:tcPr>
          <w:p w14:paraId="5B758284" w14:textId="2E59FDD8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0564B563" w14:textId="38D86084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1785AEE7" w14:textId="11396034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097" w:type="dxa"/>
            <w:vAlign w:val="center"/>
          </w:tcPr>
          <w:p w14:paraId="1E8D7AD4" w14:textId="27110F92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  <w:tc>
          <w:tcPr>
            <w:tcW w:w="1097" w:type="dxa"/>
            <w:vAlign w:val="center"/>
          </w:tcPr>
          <w:p w14:paraId="41F98993" w14:textId="634F553A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</w:tr>
      <w:tr w:rsidR="005A00AE" w:rsidRPr="006F5C6D" w14:paraId="6D6B56A8" w14:textId="3CEE41FD" w:rsidTr="005A00AE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7FFBB2B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QA1*04:01/DQB1*04: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8BC40AE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90A27CF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05A5E674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SDVFTRVHPLVAEAP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88690BC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470" w:type="dxa"/>
            <w:vAlign w:val="center"/>
          </w:tcPr>
          <w:p w14:paraId="5D483F7C" w14:textId="4D6C2068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2B27A2B9" w14:textId="5FFB70DB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7F6740B6" w14:textId="340647D0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097" w:type="dxa"/>
            <w:vAlign w:val="center"/>
          </w:tcPr>
          <w:p w14:paraId="0AD38EB9" w14:textId="38817DB7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  <w:tc>
          <w:tcPr>
            <w:tcW w:w="1097" w:type="dxa"/>
            <w:vAlign w:val="center"/>
          </w:tcPr>
          <w:p w14:paraId="61C0AFA0" w14:textId="54FBCF22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Inducer</w:t>
            </w:r>
          </w:p>
        </w:tc>
      </w:tr>
      <w:tr w:rsidR="005A00AE" w:rsidRPr="00C234DD" w14:paraId="19ABFA1E" w14:textId="3EF13613" w:rsidTr="005A00AE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9E86D7B" w14:textId="77777777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HLA-DRB1*08: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4BCEAA9" w14:textId="77777777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E835394" w14:textId="77777777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15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5F2A03BE" w14:textId="77777777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MNFYSKSPKTQSSQH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9DE8BF4" w14:textId="77777777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1.1</w:t>
            </w:r>
          </w:p>
        </w:tc>
        <w:tc>
          <w:tcPr>
            <w:tcW w:w="1470" w:type="dxa"/>
            <w:vAlign w:val="center"/>
          </w:tcPr>
          <w:p w14:paraId="369472D8" w14:textId="555FEC40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Antigen</w:t>
            </w:r>
          </w:p>
        </w:tc>
        <w:tc>
          <w:tcPr>
            <w:tcW w:w="1536" w:type="dxa"/>
            <w:vAlign w:val="center"/>
          </w:tcPr>
          <w:p w14:paraId="0144F7D0" w14:textId="45372115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Non-allergen</w:t>
            </w:r>
          </w:p>
        </w:tc>
        <w:tc>
          <w:tcPr>
            <w:tcW w:w="1109" w:type="dxa"/>
            <w:vAlign w:val="center"/>
          </w:tcPr>
          <w:p w14:paraId="72BDE892" w14:textId="612C54EC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Negative</w:t>
            </w:r>
          </w:p>
        </w:tc>
        <w:tc>
          <w:tcPr>
            <w:tcW w:w="1097" w:type="dxa"/>
            <w:vAlign w:val="center"/>
          </w:tcPr>
          <w:p w14:paraId="1D1EEA9B" w14:textId="5DEBD1A2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Non-inducer</w:t>
            </w:r>
          </w:p>
        </w:tc>
        <w:tc>
          <w:tcPr>
            <w:tcW w:w="1097" w:type="dxa"/>
            <w:vAlign w:val="center"/>
          </w:tcPr>
          <w:p w14:paraId="0440C24D" w14:textId="2A9FA9A3" w:rsidR="005A00AE" w:rsidRPr="00C234DD" w:rsidRDefault="005A00AE" w:rsidP="006738C4">
            <w:pPr>
              <w:spacing w:after="0" w:line="240" w:lineRule="auto"/>
              <w:jc w:val="center"/>
              <w:rPr>
                <w:rFonts w:eastAsia="Times New Roman"/>
                <w:b/>
                <w:kern w:val="0"/>
                <w14:ligatures w14:val="none"/>
              </w:rPr>
            </w:pPr>
            <w:r w:rsidRPr="00C234DD">
              <w:rPr>
                <w:rFonts w:eastAsia="Times New Roman"/>
                <w:b/>
                <w:kern w:val="0"/>
                <w14:ligatures w14:val="none"/>
              </w:rPr>
              <w:t>Inducer</w:t>
            </w:r>
          </w:p>
        </w:tc>
      </w:tr>
      <w:tr w:rsidR="005A00AE" w:rsidRPr="006F5C6D" w14:paraId="6B82B7D2" w14:textId="0B5CDF4C" w:rsidTr="005A00AE">
        <w:trPr>
          <w:trHeight w:val="300"/>
          <w:jc w:val="center"/>
        </w:trPr>
        <w:tc>
          <w:tcPr>
            <w:tcW w:w="2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08A4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RB1*08:02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812D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7018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2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0CE7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DNTVHWLLKPSSDH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DF00" w14:textId="77777777" w:rsidR="005A00AE" w:rsidRPr="005E7135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5E7135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2E68A695" w14:textId="482426EC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2D7CDB9F" w14:textId="6EFD0229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07432495" w14:textId="7CC2DE1D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175E8ACA" w14:textId="65C8792F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Inducer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6D1B6A55" w14:textId="41232F6B" w:rsidR="005A00AE" w:rsidRPr="006F5C6D" w:rsidRDefault="005A00AE" w:rsidP="006738C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6F5C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</w:tr>
    </w:tbl>
    <w:p w14:paraId="4BD468F0" w14:textId="77777777" w:rsidR="00BB2D09" w:rsidRPr="006F5C6D" w:rsidRDefault="00BB2D09" w:rsidP="00507C23">
      <w:pPr>
        <w:jc w:val="center"/>
      </w:pPr>
    </w:p>
    <w:sectPr w:rsidR="00BB2D09" w:rsidRPr="006F5C6D" w:rsidSect="005E71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135"/>
    <w:rsid w:val="002721BB"/>
    <w:rsid w:val="00374FF5"/>
    <w:rsid w:val="003A5CC1"/>
    <w:rsid w:val="0047594C"/>
    <w:rsid w:val="004864E6"/>
    <w:rsid w:val="004B46E3"/>
    <w:rsid w:val="00507C23"/>
    <w:rsid w:val="005A00AE"/>
    <w:rsid w:val="005E7135"/>
    <w:rsid w:val="006439C6"/>
    <w:rsid w:val="006738C4"/>
    <w:rsid w:val="006750B6"/>
    <w:rsid w:val="006F5C6D"/>
    <w:rsid w:val="007466E7"/>
    <w:rsid w:val="00800D73"/>
    <w:rsid w:val="00874F0D"/>
    <w:rsid w:val="008E1449"/>
    <w:rsid w:val="009113C5"/>
    <w:rsid w:val="009D0A4D"/>
    <w:rsid w:val="00BB2D09"/>
    <w:rsid w:val="00C03523"/>
    <w:rsid w:val="00C234DD"/>
    <w:rsid w:val="00D1401A"/>
    <w:rsid w:val="00D740D3"/>
    <w:rsid w:val="00F0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2F6E5"/>
  <w15:chartTrackingRefBased/>
  <w15:docId w15:val="{4E031954-D1C1-48A7-86B5-06ECF8FFE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7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 Sarfraz</dc:creator>
  <cp:keywords/>
  <dc:description/>
  <cp:lastModifiedBy>Mohib Shah</cp:lastModifiedBy>
  <cp:revision>23</cp:revision>
  <dcterms:created xsi:type="dcterms:W3CDTF">2023-07-26T09:43:00Z</dcterms:created>
  <dcterms:modified xsi:type="dcterms:W3CDTF">2023-10-08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0e5534-6140-479f-a841-400cbef4a7af</vt:lpwstr>
  </property>
</Properties>
</file>